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1C6" w:rsidRPr="002A6265" w:rsidRDefault="000901C6" w:rsidP="000901C6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Appendix 4 </w:t>
      </w:r>
      <w:bookmarkStart w:id="0" w:name="_GoBack"/>
      <w:r>
        <w:rPr>
          <w:lang w:val="en-US"/>
        </w:rPr>
        <w:t xml:space="preserve">List of </w:t>
      </w:r>
      <w:r w:rsidR="007F76C8">
        <w:rPr>
          <w:lang w:val="en-US"/>
        </w:rPr>
        <w:t xml:space="preserve">applied </w:t>
      </w:r>
      <w:r>
        <w:rPr>
          <w:lang w:val="en-US"/>
        </w:rPr>
        <w:t>evaluation metrics with an indication o</w:t>
      </w:r>
      <w:r w:rsidR="00C821F1">
        <w:rPr>
          <w:lang w:val="en-US"/>
        </w:rPr>
        <w:t>f source R package or equation.</w:t>
      </w:r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1"/>
        <w:gridCol w:w="1096"/>
        <w:gridCol w:w="5601"/>
      </w:tblGrid>
      <w:tr w:rsidR="00C366B6" w:rsidRPr="004A7C93" w:rsidTr="00CE2739">
        <w:tc>
          <w:tcPr>
            <w:tcW w:w="1971" w:type="dxa"/>
          </w:tcPr>
          <w:p w:rsidR="00C366B6" w:rsidRPr="004A7C93" w:rsidRDefault="00C3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C9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096" w:type="dxa"/>
          </w:tcPr>
          <w:p w:rsidR="00C366B6" w:rsidRPr="004A7C93" w:rsidRDefault="00C3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C93">
              <w:rPr>
                <w:rFonts w:ascii="Times New Roman" w:hAnsi="Times New Roman" w:cs="Times New Roman"/>
                <w:sz w:val="24"/>
                <w:szCs w:val="24"/>
              </w:rPr>
              <w:t>Shortcut</w:t>
            </w:r>
            <w:proofErr w:type="spellEnd"/>
          </w:p>
        </w:tc>
        <w:tc>
          <w:tcPr>
            <w:tcW w:w="5601" w:type="dxa"/>
          </w:tcPr>
          <w:p w:rsidR="00C366B6" w:rsidRPr="004A7C93" w:rsidRDefault="00C366B6" w:rsidP="00F9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ck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  <w:proofErr w:type="spellEnd"/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s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under the ROC curve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s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d Accuracy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s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ce Index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I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spat</w:t>
            </w:r>
            <w:proofErr w:type="spellEnd"/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ction Rate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ed Calibration Error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E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ibratR</w:t>
            </w:r>
            <w:proofErr w:type="spellEnd"/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  <w:proofErr w:type="spellEnd"/>
            <w:r w:rsidRPr="00CE27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  <w:proofErr w:type="spellEnd"/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01" w:type="dxa"/>
          </w:tcPr>
          <w:p w:rsidR="00CE2739" w:rsidRPr="00CE2739" w:rsidRDefault="007F76C8" w:rsidP="00F9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egion 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egion n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N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  <w:lang w:val="en-GB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  <m:t>pres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  <w:lang w:val="en-GB"/>
                                          </w:rPr>
                                          <m:t>-1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ra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+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N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  <w:lang w:val="en-GB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  <m:t>abs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rad>
                      </m:e>
                    </m:d>
                  </m:e>
                </m:nary>
              </m:oMath>
            </m:oMathPara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card's</w:t>
            </w:r>
            <w:proofErr w:type="spellEnd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milarity Index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card</w:t>
            </w:r>
            <w:proofErr w:type="spellEnd"/>
          </w:p>
        </w:tc>
        <w:tc>
          <w:tcPr>
            <w:tcW w:w="5601" w:type="dxa"/>
          </w:tcPr>
          <w:p w:rsidR="00CE2739" w:rsidRPr="00CE2739" w:rsidRDefault="007F76C8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FN+TP+FP</m:t>
                    </m:r>
                  </m:den>
                </m:f>
              </m:oMath>
            </m:oMathPara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Calibration Error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E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ibratR</w:t>
            </w:r>
            <w:proofErr w:type="spellEnd"/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bsolute Error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E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s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Predictive Value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V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prediction</w:t>
            </w:r>
            <w:proofErr w:type="spellEnd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e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R</w:t>
            </w:r>
          </w:p>
        </w:tc>
        <w:tc>
          <w:tcPr>
            <w:tcW w:w="5601" w:type="dxa"/>
          </w:tcPr>
          <w:p w:rsidR="00CE2739" w:rsidRPr="00CE2739" w:rsidRDefault="007F76C8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F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P+FP</m:t>
                    </m:r>
                  </m:den>
                </m:f>
              </m:oMath>
            </m:oMathPara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Predictive Value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V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Mean Squared Error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s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ørensen's</w:t>
            </w:r>
            <w:proofErr w:type="spellEnd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milarity Index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ørensen</w:t>
            </w:r>
            <w:proofErr w:type="spellEnd"/>
          </w:p>
        </w:tc>
        <w:tc>
          <w:tcPr>
            <w:tcW w:w="5601" w:type="dxa"/>
          </w:tcPr>
          <w:p w:rsidR="00CE2739" w:rsidRPr="00CE2739" w:rsidRDefault="007F76C8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FN+2TP+FP</m:t>
                    </m:r>
                  </m:den>
                </m:f>
              </m:oMath>
            </m:oMathPara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 of Squared Errors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E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s</w:t>
            </w:r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Skill Statistic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S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ens+Spec-1</m:t>
                </m:r>
              </m:oMath>
            </m:oMathPara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prediction</w:t>
            </w:r>
            <w:proofErr w:type="spellEnd"/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e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R</w:t>
            </w:r>
          </w:p>
        </w:tc>
        <w:tc>
          <w:tcPr>
            <w:tcW w:w="5601" w:type="dxa"/>
          </w:tcPr>
          <w:p w:rsidR="00CE2739" w:rsidRPr="00CE2739" w:rsidRDefault="007F76C8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F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P+FN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1-Sens</m:t>
                </m:r>
              </m:oMath>
            </m:oMathPara>
          </w:p>
        </w:tc>
      </w:tr>
      <w:tr w:rsidR="00CE2739" w:rsidRPr="00CE2739" w:rsidTr="00CE2739">
        <w:tc>
          <w:tcPr>
            <w:tcW w:w="1971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weighted Kappa statistic</w:t>
            </w:r>
          </w:p>
        </w:tc>
        <w:tc>
          <w:tcPr>
            <w:tcW w:w="1096" w:type="dxa"/>
          </w:tcPr>
          <w:p w:rsidR="00CE2739" w:rsidRPr="00CE2739" w:rsidRDefault="00CE2739" w:rsidP="00C36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pa</w:t>
            </w:r>
          </w:p>
        </w:tc>
        <w:tc>
          <w:tcPr>
            <w:tcW w:w="5601" w:type="dxa"/>
          </w:tcPr>
          <w:p w:rsidR="00CE2739" w:rsidRPr="00CE2739" w:rsidRDefault="00CE2739" w:rsidP="00F92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t</w:t>
            </w:r>
          </w:p>
        </w:tc>
      </w:tr>
    </w:tbl>
    <w:p w:rsidR="000455F5" w:rsidRPr="00CE2739" w:rsidRDefault="00C366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2739">
        <w:rPr>
          <w:rFonts w:ascii="Times New Roman" w:hAnsi="Times New Roman" w:cs="Times New Roman"/>
          <w:sz w:val="24"/>
          <w:szCs w:val="24"/>
          <w:lang w:val="en-US"/>
        </w:rPr>
        <w:t>*TP – True Positives, FN – False Negatives, FP – False Positives</w:t>
      </w:r>
    </w:p>
    <w:sectPr w:rsidR="000455F5" w:rsidRPr="00CE2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4F0"/>
    <w:rsid w:val="000455F5"/>
    <w:rsid w:val="000901C6"/>
    <w:rsid w:val="004A7C93"/>
    <w:rsid w:val="007F76C8"/>
    <w:rsid w:val="008674F0"/>
    <w:rsid w:val="00C366B6"/>
    <w:rsid w:val="00C821F1"/>
    <w:rsid w:val="00CE2739"/>
    <w:rsid w:val="00D328FA"/>
    <w:rsid w:val="00F9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9522A"/>
  <w15:chartTrackingRefBased/>
  <w15:docId w15:val="{8A9B11A3-18AB-43EF-9C17-9E10445F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67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C366B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pr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F2E70-ADAE-468B-9A65-103BFC28B0EA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899CC876-7E72-45DF-B3A9-CCF431831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65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Konowalik</dc:creator>
  <cp:keywords/>
  <dc:description/>
  <cp:lastModifiedBy>dell</cp:lastModifiedBy>
  <cp:revision>7</cp:revision>
  <dcterms:created xsi:type="dcterms:W3CDTF">2020-07-10T09:14:00Z</dcterms:created>
  <dcterms:modified xsi:type="dcterms:W3CDTF">2020-11-11T12:52:00Z</dcterms:modified>
</cp:coreProperties>
</file>